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750"/>
        <w:gridCol w:w="6609"/>
      </w:tblGrid>
      <w:tr w:rsidR="00F351E8" w:rsidRPr="00F351E8" w14:paraId="30BE905A" w14:textId="77777777" w:rsidTr="00BA3276">
        <w:trPr>
          <w:tblHeader/>
          <w:jc w:val="center"/>
        </w:trPr>
        <w:tc>
          <w:tcPr>
            <w:tcW w:w="1750" w:type="dxa"/>
            <w:vAlign w:val="center"/>
          </w:tcPr>
          <w:p w14:paraId="287AC341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Database/Biologic</w:t>
            </w:r>
          </w:p>
        </w:tc>
        <w:tc>
          <w:tcPr>
            <w:tcW w:w="6609" w:type="dxa"/>
            <w:vAlign w:val="center"/>
          </w:tcPr>
          <w:p w14:paraId="08A15821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Search Strategy</w:t>
            </w:r>
          </w:p>
        </w:tc>
      </w:tr>
      <w:tr w:rsidR="00F351E8" w:rsidRPr="00F351E8" w14:paraId="0EAF5988" w14:textId="77777777" w:rsidTr="00FF242D">
        <w:trPr>
          <w:jc w:val="center"/>
        </w:trPr>
        <w:tc>
          <w:tcPr>
            <w:tcW w:w="8359" w:type="dxa"/>
            <w:gridSpan w:val="2"/>
            <w:vAlign w:val="center"/>
          </w:tcPr>
          <w:p w14:paraId="1EF74218" w14:textId="53342695" w:rsidR="00BA3276" w:rsidRPr="00F351E8" w:rsidRDefault="00BA3276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ELETRONIC DATABASES</w:t>
            </w:r>
          </w:p>
        </w:tc>
      </w:tr>
      <w:tr w:rsidR="00F351E8" w:rsidRPr="00F351E8" w14:paraId="27BA8447" w14:textId="77777777" w:rsidTr="00BA3276">
        <w:trPr>
          <w:jc w:val="center"/>
        </w:trPr>
        <w:tc>
          <w:tcPr>
            <w:tcW w:w="1750" w:type="dxa"/>
            <w:vAlign w:val="center"/>
          </w:tcPr>
          <w:p w14:paraId="19B4A689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ubMed -etanercept</w:t>
            </w:r>
          </w:p>
        </w:tc>
        <w:tc>
          <w:tcPr>
            <w:tcW w:w="6609" w:type="dxa"/>
            <w:vAlign w:val="center"/>
          </w:tcPr>
          <w:p w14:paraId="4265A771" w14:textId="036FADD8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((((((((("Arthritis, Rheumatoid"[Mesh]) OR Rheumatoid Arthritis)) OR ((((("Arthritis, Juvenile"[Mesh]) OR "Rheumatoid Arthritis, Systemic Juvenile" [Supplementary Concept]) OR Juvenile Arthritis) OR Arthritis, Juvenile Chronic) OR Arthritis, Juvenile Idiopathic)))))) AND ((((((((((("Biosimilar Pharmaceuticals"[Mesh]) OR Pharmaceuticals, Biosimilar) OR Follow-on Biologics) OR Biologics, Follow-on) OR Follow on Biologics) OR Subsequent Entry Biologics) OR Biologics, Subsequent Entry) OR Biosimilars)))) AND (((((((((("Etanercept"[Mesh]) OR TNFR-Fc Fusion Protein) OR Recombinant Human Dimeric TNF Receptor Type II IgG Fusion Protein) OR TNF Receptor Type II IgG Fusion Protein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relz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 OR ("GP2015" [Supplementary Concept] OR "LBEC0101" [Supplementary Concept]))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nepal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 OR etanercept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zz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)</w:t>
            </w:r>
          </w:p>
          <w:p w14:paraId="50D57371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351E8" w:rsidRPr="00F351E8" w14:paraId="6AA61DA4" w14:textId="77777777" w:rsidTr="00BA3276">
        <w:trPr>
          <w:trHeight w:val="3183"/>
          <w:jc w:val="center"/>
        </w:trPr>
        <w:tc>
          <w:tcPr>
            <w:tcW w:w="1750" w:type="dxa"/>
            <w:vAlign w:val="center"/>
          </w:tcPr>
          <w:p w14:paraId="3971638C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ubMed - infliximab</w:t>
            </w:r>
          </w:p>
        </w:tc>
        <w:tc>
          <w:tcPr>
            <w:tcW w:w="6609" w:type="dxa"/>
            <w:vAlign w:val="center"/>
          </w:tcPr>
          <w:p w14:paraId="4E04BDD6" w14:textId="6E6CDA15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((((((((((("Arthritis, Rheumatoid"[Mesh]) OR Rheumatoid Arthritis)) OR ((((("Arthritis, Juvenile"[Mesh]) OR "Rheumatoid Arthritis, Systemic Juvenile" [Supplementary Concept]) OR Juvenile Arthritis) OR Arthritis, Juvenile Chronic) OR Arthritis, Juvenile Idiopathic))))))))) AND ((((((((((((((("Biosimilar Pharmaceuticals"[Mesh]) OR Pharmaceuticals, Biosimilar) OR Follow-on Biologics) OR Biologics, Follow-on) OR Follow on Biologics) OR Subsequent Entry Biologics) OR Biologics, Subsequent Entry) OR Biosimilars))))))) AND (((((((("Infliximab"[Mesh])) OR "SB2 infliximab" [Supplementary Concept]) OR "GP1111" [Supplementary Concept])) OR "CT-P13" [Supplementary Concept])) OR (Inflixi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d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Text Word]) OR Inflixi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yyb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Text Word]) OR Inflixi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btx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Text Word]) OR Inflixi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xxq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flectr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nflexi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xif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Zessly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lixab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msim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)) </w:t>
            </w:r>
          </w:p>
          <w:p w14:paraId="26F39BA0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351E8" w:rsidRPr="00F351E8" w14:paraId="35CC9728" w14:textId="77777777" w:rsidTr="00BA3276">
        <w:trPr>
          <w:jc w:val="center"/>
        </w:trPr>
        <w:tc>
          <w:tcPr>
            <w:tcW w:w="1750" w:type="dxa"/>
            <w:vAlign w:val="center"/>
          </w:tcPr>
          <w:p w14:paraId="01CC1897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ubMed - adalimumab</w:t>
            </w:r>
          </w:p>
        </w:tc>
        <w:tc>
          <w:tcPr>
            <w:tcW w:w="6609" w:type="dxa"/>
            <w:vAlign w:val="center"/>
          </w:tcPr>
          <w:p w14:paraId="0DD7FD93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((((((((((("Arthritis, Rheumatoid"[Mesh]) OR Rheumatoid Arthritis)) OR ((((("Arthritis, Juvenile"[Mesh]) OR "Rheumatoid Arthritis, Systemic Juvenile" [Supplementary Concept]) OR Juvenile Arthritis) OR Arthritis, Juvenile Chronic) OR Arthritis, Juvenile Idiopathic))))))))) AND ((((((((((((((("Biosimilar Pharmaceuticals"[Mesh]) OR Pharmaceuticals, Biosimilar) OR Follow-on Biologics) OR Biologics, Follow-on) OR Follow on Biologics) OR Subsequent Entry Biologics) OR Biologics, Subsequent Entry) OR Biosimilars))))))) AND ((((((((((((((((((((("Adalimumab"[Mesh]) OR D2E7 Antibody) OR Antibody, D2E7) OR Adalimu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bm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OR Adalimu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t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OR Adalimu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a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Text Word]) OR Adalimu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wwd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Text Word]) OR Adalimumab-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fzb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mjevit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dlim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ltez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rimo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Abrilada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limato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fiy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mrald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uli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romey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[Text Word])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daci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Text Word])) OR (((("ABP 501" [Supplementary Concept]) OR "GP2017" [Supplementary Concept]) OR "BI 695501" [Supplementary Concept]) OR "PF-06410293" [Supplementary Concept]))</w:t>
            </w:r>
          </w:p>
          <w:p w14:paraId="3227A408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351E8" w:rsidRPr="00F351E8" w14:paraId="7004B466" w14:textId="77777777" w:rsidTr="00BA3276">
        <w:trPr>
          <w:jc w:val="center"/>
        </w:trPr>
        <w:tc>
          <w:tcPr>
            <w:tcW w:w="1750" w:type="dxa"/>
            <w:vAlign w:val="center"/>
          </w:tcPr>
          <w:p w14:paraId="04CFA19E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EMBASE -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tarnercept</w:t>
            </w:r>
            <w:proofErr w:type="spellEnd"/>
          </w:p>
        </w:tc>
        <w:tc>
          <w:tcPr>
            <w:tcW w:w="6609" w:type="dxa"/>
            <w:vAlign w:val="center"/>
          </w:tcPr>
          <w:p w14:paraId="0C067D61" w14:textId="276AA68D" w:rsidR="00D6401B" w:rsidRPr="00F351E8" w:rsidRDefault="00D6401B" w:rsidP="00E67A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('rheumatoid arthritis'/exp OR 'rheumatoid arthritis' OR 'juvenile rheumatoid arthritis'/exp OR 'juvenile rheumatoid arthritis') AND ('biosimilar agent'/exp OR 'biosimilar agent' OR (('biosimilar' OR 'biosimilar'/exp OR biosimilar) AND pharmaceuticals) OR ('follow on' AND ('biologics' OR 'biologics'/exp OR biologics)) OR (subsequent AND entry AND ('biologics' OR 'biologics'/exp OR biologics))) AND ('etanercept'/exp OR 'etanercept' OR 'etanercept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zz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'etanercept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zz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relz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relz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relz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nepal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nepal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nepal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sb4 OR 'gp2015'/exp OR 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gp2015) AND [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mbase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]/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m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F351E8" w:rsidRPr="00F351E8" w14:paraId="1CE0D214" w14:textId="77777777" w:rsidTr="00BA3276">
        <w:trPr>
          <w:jc w:val="center"/>
        </w:trPr>
        <w:tc>
          <w:tcPr>
            <w:tcW w:w="1750" w:type="dxa"/>
            <w:vAlign w:val="center"/>
          </w:tcPr>
          <w:p w14:paraId="7F8995CD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EMBASE - infliximab</w:t>
            </w:r>
          </w:p>
        </w:tc>
        <w:tc>
          <w:tcPr>
            <w:tcW w:w="6609" w:type="dxa"/>
            <w:vAlign w:val="center"/>
          </w:tcPr>
          <w:p w14:paraId="5C44D747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'rheumatoid arthritis'/exp OR 'rheumatoid arthritis' OR 'juvenile rheumatoid arthritis'/exp OR 'juvenile rheumatoid arthritis') AND ('biosimilar agent'/exp OR 'biosimilar agent' OR (('biosimilar' OR 'biosimilar'/exp OR biosimilar) AND pharmaceuticals) OR ('follow on' AND ('biologics' OR 'biologics'/exp OR biologics)) OR (subsequent AND entry AND ('biologics' OR 'biologics'/exp OR biologics))) AND ('infliximab'/exp OR 'infliximab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flectr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flectr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flectr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xif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xif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xif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nflexi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sol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zessly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zessly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msim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msim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nflexi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nflexi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inflixi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yyb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'inflixi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yyb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 OR 'inflixi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btx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'inflixi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btx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 OR 'inflixi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xxq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 OR 'inflixi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d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'inflixi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d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ctp13 OR sb2 OR 'abp710'/exp OR abp710 OR 'gp1111'/exp OR gp1111 OR 'pf06438179'/exp OR pf06438179) AND [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mbase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]/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m</w:t>
            </w:r>
            <w:proofErr w:type="spellEnd"/>
          </w:p>
          <w:p w14:paraId="580397BB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351E8" w:rsidRPr="00F351E8" w14:paraId="7818181A" w14:textId="77777777" w:rsidTr="00BA3276">
        <w:trPr>
          <w:jc w:val="center"/>
        </w:trPr>
        <w:tc>
          <w:tcPr>
            <w:tcW w:w="1750" w:type="dxa"/>
            <w:vAlign w:val="center"/>
          </w:tcPr>
          <w:p w14:paraId="77E80761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MBASE - adalimumab</w:t>
            </w:r>
          </w:p>
        </w:tc>
        <w:tc>
          <w:tcPr>
            <w:tcW w:w="6609" w:type="dxa"/>
            <w:vAlign w:val="center"/>
          </w:tcPr>
          <w:p w14:paraId="1B700455" w14:textId="41844983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('rheumatoid arthritis'/exp OR 'rheumatoid arthritis' OR 'juvenile rheumatoid arthritis'/exp OR 'juvenile rheumatoid arthritis') AND ('biosimilar agent'/exp OR 'biosimilar agent' OR (('biosimilar' OR 'biosimilar'/exp OR biosimilar) AND pharmaceuticals) OR ('follow on' AND ('biologics' OR 'biologics'/exp OR biologics)) OR (subsequent AND entry AND ('biologics' OR 'biologics'/exp OR biologics))) AND ('adalimumab'/exp OR 'adalimumab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mjevit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mjevit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mjevit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ltez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ltez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ltez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dlim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rimo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'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rimo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rimo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adalimu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t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fiy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mraldi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uli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romey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daci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rilada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R 'adalimu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to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 OR 'adalimu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bm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'adalimu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bm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 OR 'adalimu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a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/exp OR 'adalimu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az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') OR 'adalimumab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fzb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' OR abp501 OR gp2017 OR sb5 OR fkb327 OR msb11022 OR pf06410293) AND [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mbase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]/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m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  <w:p w14:paraId="33630087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351E8" w:rsidRPr="00F351E8" w14:paraId="7B12CF68" w14:textId="77777777" w:rsidTr="00BA3276">
        <w:trPr>
          <w:jc w:val="center"/>
        </w:trPr>
        <w:tc>
          <w:tcPr>
            <w:tcW w:w="1750" w:type="dxa"/>
            <w:vAlign w:val="center"/>
          </w:tcPr>
          <w:p w14:paraId="4F618E36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ENTRAL -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tarnercept</w:t>
            </w:r>
            <w:proofErr w:type="spellEnd"/>
          </w:p>
        </w:tc>
        <w:tc>
          <w:tcPr>
            <w:tcW w:w="6609" w:type="dxa"/>
            <w:vAlign w:val="center"/>
          </w:tcPr>
          <w:p w14:paraId="6C9995B1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1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SH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escriptor: [Biosimilar Pharmaceuticals] explode all trees</w:t>
            </w:r>
          </w:p>
          <w:p w14:paraId="5B108C9A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2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SH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escriptor: [Etanercept] explode all trees</w:t>
            </w:r>
          </w:p>
          <w:p w14:paraId="24EEDFF7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3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  <w:t>#1 AND #2</w:t>
            </w:r>
          </w:p>
        </w:tc>
      </w:tr>
      <w:tr w:rsidR="00F351E8" w:rsidRPr="00F351E8" w14:paraId="1FCF8AE0" w14:textId="77777777" w:rsidTr="00BA3276">
        <w:trPr>
          <w:jc w:val="center"/>
        </w:trPr>
        <w:tc>
          <w:tcPr>
            <w:tcW w:w="1750" w:type="dxa"/>
            <w:vAlign w:val="center"/>
          </w:tcPr>
          <w:p w14:paraId="1BABD054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ENTRAL - infliximab</w:t>
            </w:r>
          </w:p>
        </w:tc>
        <w:tc>
          <w:tcPr>
            <w:tcW w:w="6609" w:type="dxa"/>
            <w:vAlign w:val="center"/>
          </w:tcPr>
          <w:p w14:paraId="2963F09F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1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SH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escriptor: [Biosimilar Pharmaceuticals] explode all trees</w:t>
            </w:r>
          </w:p>
          <w:p w14:paraId="7A12CFE3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#2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SH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escriptor: [Infliximab] explode all trees</w:t>
            </w:r>
          </w:p>
          <w:p w14:paraId="3EBE2649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3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  <w:t>#1 AND #2</w:t>
            </w:r>
          </w:p>
        </w:tc>
      </w:tr>
      <w:tr w:rsidR="00F351E8" w:rsidRPr="00F351E8" w14:paraId="355707E9" w14:textId="77777777" w:rsidTr="00BA3276">
        <w:trPr>
          <w:jc w:val="center"/>
        </w:trPr>
        <w:tc>
          <w:tcPr>
            <w:tcW w:w="1750" w:type="dxa"/>
            <w:vAlign w:val="center"/>
          </w:tcPr>
          <w:p w14:paraId="780F6A5F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ENTRAL - adalimumab</w:t>
            </w:r>
          </w:p>
        </w:tc>
        <w:tc>
          <w:tcPr>
            <w:tcW w:w="6609" w:type="dxa"/>
            <w:vAlign w:val="center"/>
          </w:tcPr>
          <w:p w14:paraId="0270A4CB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1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SH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escriptor: [Biosimilar Pharmaceuticals] explode all trees</w:t>
            </w:r>
          </w:p>
          <w:p w14:paraId="366EB0FA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2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SH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escriptor: [Adalimumab] explode all trees</w:t>
            </w:r>
          </w:p>
          <w:p w14:paraId="4F882743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#3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ab/>
              <w:t>#1 AND #2</w:t>
            </w:r>
          </w:p>
        </w:tc>
      </w:tr>
      <w:tr w:rsidR="00F351E8" w:rsidRPr="00F351E8" w14:paraId="4FBC13D4" w14:textId="77777777" w:rsidTr="00BA3276">
        <w:trPr>
          <w:jc w:val="center"/>
        </w:trPr>
        <w:tc>
          <w:tcPr>
            <w:tcW w:w="1750" w:type="dxa"/>
            <w:vAlign w:val="center"/>
          </w:tcPr>
          <w:p w14:paraId="66D755ED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LILACS – </w:t>
            </w: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tarnercept</w:t>
            </w:r>
            <w:proofErr w:type="spellEnd"/>
          </w:p>
        </w:tc>
        <w:tc>
          <w:tcPr>
            <w:tcW w:w="6609" w:type="dxa"/>
            <w:vAlign w:val="center"/>
          </w:tcPr>
          <w:p w14:paraId="6E084E98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osimilar [Palavras] and etanercept [Palavras]</w:t>
            </w:r>
          </w:p>
        </w:tc>
      </w:tr>
      <w:tr w:rsidR="00F351E8" w:rsidRPr="00F351E8" w14:paraId="73F87ECB" w14:textId="77777777" w:rsidTr="00BA3276">
        <w:trPr>
          <w:jc w:val="center"/>
        </w:trPr>
        <w:tc>
          <w:tcPr>
            <w:tcW w:w="1750" w:type="dxa"/>
            <w:vAlign w:val="center"/>
          </w:tcPr>
          <w:p w14:paraId="7D519A88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LACS - infliximab</w:t>
            </w:r>
          </w:p>
        </w:tc>
        <w:tc>
          <w:tcPr>
            <w:tcW w:w="6609" w:type="dxa"/>
            <w:vAlign w:val="center"/>
          </w:tcPr>
          <w:p w14:paraId="3EA25089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osimilar [Palavras] and infliximab [Palavras]</w:t>
            </w:r>
          </w:p>
        </w:tc>
      </w:tr>
      <w:tr w:rsidR="00F351E8" w:rsidRPr="00F351E8" w14:paraId="6ADA3713" w14:textId="77777777" w:rsidTr="00BA3276">
        <w:trPr>
          <w:jc w:val="center"/>
        </w:trPr>
        <w:tc>
          <w:tcPr>
            <w:tcW w:w="1750" w:type="dxa"/>
            <w:vAlign w:val="center"/>
          </w:tcPr>
          <w:p w14:paraId="1F252896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LACS - adalimumab</w:t>
            </w:r>
          </w:p>
        </w:tc>
        <w:tc>
          <w:tcPr>
            <w:tcW w:w="6609" w:type="dxa"/>
            <w:vAlign w:val="center"/>
          </w:tcPr>
          <w:p w14:paraId="6F92B943" w14:textId="77777777" w:rsidR="00D6401B" w:rsidRPr="00F351E8" w:rsidRDefault="00D6401B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osimilar [Palavras] and adalimumab [Palavras]</w:t>
            </w:r>
          </w:p>
        </w:tc>
      </w:tr>
      <w:tr w:rsidR="00F351E8" w:rsidRPr="00F351E8" w14:paraId="287B7132" w14:textId="77777777" w:rsidTr="00FF242D">
        <w:trPr>
          <w:jc w:val="center"/>
        </w:trPr>
        <w:tc>
          <w:tcPr>
            <w:tcW w:w="8359" w:type="dxa"/>
            <w:gridSpan w:val="2"/>
            <w:vAlign w:val="center"/>
          </w:tcPr>
          <w:p w14:paraId="47C69629" w14:textId="4CBF98E4" w:rsidR="00BA3276" w:rsidRPr="00F351E8" w:rsidRDefault="00BA3276" w:rsidP="00FF24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351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TRIAL DATABASES </w:t>
            </w:r>
          </w:p>
        </w:tc>
      </w:tr>
      <w:tr w:rsidR="00F351E8" w:rsidRPr="00F351E8" w14:paraId="7D8C3F75" w14:textId="77777777" w:rsidTr="00BA3276">
        <w:trPr>
          <w:jc w:val="center"/>
        </w:trPr>
        <w:tc>
          <w:tcPr>
            <w:tcW w:w="1750" w:type="dxa"/>
            <w:vAlign w:val="center"/>
          </w:tcPr>
          <w:p w14:paraId="3D154C0C" w14:textId="14FC65D0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 EU Clinical Trial Register - etanercept</w:t>
            </w:r>
          </w:p>
        </w:tc>
        <w:tc>
          <w:tcPr>
            <w:tcW w:w="6609" w:type="dxa"/>
            <w:vAlign w:val="center"/>
          </w:tcPr>
          <w:p w14:paraId="7513395B" w14:textId="1F65A217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AND etanercept AND rheumatoid arthritis</w:t>
            </w:r>
          </w:p>
        </w:tc>
      </w:tr>
      <w:tr w:rsidR="00F351E8" w:rsidRPr="00F351E8" w14:paraId="10B8AD35" w14:textId="77777777" w:rsidTr="00BA3276">
        <w:trPr>
          <w:jc w:val="center"/>
        </w:trPr>
        <w:tc>
          <w:tcPr>
            <w:tcW w:w="1750" w:type="dxa"/>
            <w:vAlign w:val="center"/>
          </w:tcPr>
          <w:p w14:paraId="0E6F79AB" w14:textId="26AA65B3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he EU Clinical </w:t>
            </w: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Trial Register - infliximab</w:t>
            </w:r>
          </w:p>
        </w:tc>
        <w:tc>
          <w:tcPr>
            <w:tcW w:w="6609" w:type="dxa"/>
            <w:vAlign w:val="center"/>
          </w:tcPr>
          <w:p w14:paraId="659B4526" w14:textId="649AACC7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biosimilar AND infliximab AND rheumatoid arthritis</w:t>
            </w:r>
          </w:p>
        </w:tc>
      </w:tr>
      <w:tr w:rsidR="00F351E8" w:rsidRPr="00F351E8" w14:paraId="48BBE815" w14:textId="77777777" w:rsidTr="00BA3276">
        <w:trPr>
          <w:jc w:val="center"/>
        </w:trPr>
        <w:tc>
          <w:tcPr>
            <w:tcW w:w="1750" w:type="dxa"/>
            <w:vAlign w:val="center"/>
          </w:tcPr>
          <w:p w14:paraId="15096FA3" w14:textId="1D916275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 EU Clinical Trial Register - adalimumab</w:t>
            </w:r>
          </w:p>
        </w:tc>
        <w:tc>
          <w:tcPr>
            <w:tcW w:w="6609" w:type="dxa"/>
            <w:vAlign w:val="center"/>
          </w:tcPr>
          <w:p w14:paraId="260C80F4" w14:textId="572D50F9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AND adalimumab AND rheumatoid arthritis</w:t>
            </w:r>
          </w:p>
        </w:tc>
      </w:tr>
      <w:tr w:rsidR="00F351E8" w:rsidRPr="00F351E8" w14:paraId="2F9E69C3" w14:textId="77777777" w:rsidTr="00BA3276">
        <w:trPr>
          <w:jc w:val="center"/>
        </w:trPr>
        <w:tc>
          <w:tcPr>
            <w:tcW w:w="1750" w:type="dxa"/>
            <w:vAlign w:val="center"/>
          </w:tcPr>
          <w:p w14:paraId="2EDFE197" w14:textId="521A2F01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linicaltrial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etanercept</w:t>
            </w:r>
          </w:p>
        </w:tc>
        <w:tc>
          <w:tcPr>
            <w:tcW w:w="6609" w:type="dxa"/>
            <w:vAlign w:val="center"/>
          </w:tcPr>
          <w:p w14:paraId="5DDE2E2D" w14:textId="0CA46D76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| Etanercept | rheumatoid arthritis</w:t>
            </w:r>
          </w:p>
        </w:tc>
      </w:tr>
      <w:tr w:rsidR="00F351E8" w:rsidRPr="00F351E8" w14:paraId="0A3C2EE8" w14:textId="77777777" w:rsidTr="00BA3276">
        <w:trPr>
          <w:jc w:val="center"/>
        </w:trPr>
        <w:tc>
          <w:tcPr>
            <w:tcW w:w="1750" w:type="dxa"/>
            <w:vAlign w:val="center"/>
          </w:tcPr>
          <w:p w14:paraId="609D8D3B" w14:textId="51E2CD2C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linicaltrial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infliximab</w:t>
            </w:r>
          </w:p>
        </w:tc>
        <w:tc>
          <w:tcPr>
            <w:tcW w:w="6609" w:type="dxa"/>
            <w:vAlign w:val="center"/>
          </w:tcPr>
          <w:p w14:paraId="173FEB8D" w14:textId="519CFC98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| Infliximab | rheumatoid arthritis</w:t>
            </w:r>
          </w:p>
        </w:tc>
      </w:tr>
      <w:tr w:rsidR="00F351E8" w:rsidRPr="00F351E8" w14:paraId="0A288BB6" w14:textId="77777777" w:rsidTr="00BA3276">
        <w:trPr>
          <w:jc w:val="center"/>
        </w:trPr>
        <w:tc>
          <w:tcPr>
            <w:tcW w:w="1750" w:type="dxa"/>
            <w:vAlign w:val="center"/>
          </w:tcPr>
          <w:p w14:paraId="3F33091F" w14:textId="5952BFB1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linicaltrials</w:t>
            </w:r>
            <w:proofErr w:type="spellEnd"/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adalimumab</w:t>
            </w:r>
          </w:p>
        </w:tc>
        <w:tc>
          <w:tcPr>
            <w:tcW w:w="6609" w:type="dxa"/>
            <w:vAlign w:val="center"/>
          </w:tcPr>
          <w:p w14:paraId="23F1B139" w14:textId="400C006C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| Adalimumab | rheumatoid arthritis</w:t>
            </w:r>
          </w:p>
        </w:tc>
      </w:tr>
      <w:tr w:rsidR="00F351E8" w:rsidRPr="00F351E8" w14:paraId="0ED927DD" w14:textId="77777777" w:rsidTr="00BA3276">
        <w:trPr>
          <w:trHeight w:val="364"/>
          <w:jc w:val="center"/>
        </w:trPr>
        <w:tc>
          <w:tcPr>
            <w:tcW w:w="1750" w:type="dxa"/>
            <w:vAlign w:val="center"/>
          </w:tcPr>
          <w:p w14:paraId="3887DCF0" w14:textId="7E6F7EB2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rnational Clinical Trials Registry Platform-World Health Organization - etanercept</w:t>
            </w:r>
          </w:p>
        </w:tc>
        <w:tc>
          <w:tcPr>
            <w:tcW w:w="6609" w:type="dxa"/>
            <w:vAlign w:val="center"/>
          </w:tcPr>
          <w:p w14:paraId="4F33BCA7" w14:textId="68F95419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AND etanercept AND rheumatoid arthritis</w:t>
            </w:r>
          </w:p>
        </w:tc>
      </w:tr>
      <w:tr w:rsidR="00F351E8" w:rsidRPr="00F351E8" w14:paraId="52B16D28" w14:textId="77777777" w:rsidTr="00BA3276">
        <w:trPr>
          <w:trHeight w:val="398"/>
          <w:jc w:val="center"/>
        </w:trPr>
        <w:tc>
          <w:tcPr>
            <w:tcW w:w="1750" w:type="dxa"/>
            <w:vAlign w:val="center"/>
          </w:tcPr>
          <w:p w14:paraId="45DB3D91" w14:textId="07EC3111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rnational Clinical Trials Registry Platform-World Health Organization - infliximab</w:t>
            </w:r>
          </w:p>
        </w:tc>
        <w:tc>
          <w:tcPr>
            <w:tcW w:w="6609" w:type="dxa"/>
            <w:vAlign w:val="center"/>
          </w:tcPr>
          <w:p w14:paraId="06D5C9F5" w14:textId="15DB49E1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AND infliximab AND rheumatoid arthritis</w:t>
            </w:r>
          </w:p>
        </w:tc>
      </w:tr>
      <w:tr w:rsidR="00F351E8" w:rsidRPr="00F351E8" w14:paraId="5246176D" w14:textId="77777777" w:rsidTr="00BA3276">
        <w:trPr>
          <w:jc w:val="center"/>
        </w:trPr>
        <w:tc>
          <w:tcPr>
            <w:tcW w:w="1750" w:type="dxa"/>
            <w:vAlign w:val="center"/>
          </w:tcPr>
          <w:p w14:paraId="52DFCADE" w14:textId="79A58CFC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rnational Clinical Trials Registry Platform-World Health Organization - adalimumab</w:t>
            </w:r>
          </w:p>
        </w:tc>
        <w:tc>
          <w:tcPr>
            <w:tcW w:w="6609" w:type="dxa"/>
            <w:vAlign w:val="center"/>
          </w:tcPr>
          <w:p w14:paraId="6E767A7E" w14:textId="630229DE" w:rsidR="00BA3276" w:rsidRPr="00F351E8" w:rsidRDefault="00BA3276" w:rsidP="00BA32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51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similar AND adalimumab AND rheumatoid arthritis</w:t>
            </w:r>
          </w:p>
        </w:tc>
      </w:tr>
    </w:tbl>
    <w:p w14:paraId="507FB7EE" w14:textId="77777777" w:rsidR="00191388" w:rsidRPr="00F351E8" w:rsidRDefault="00191388">
      <w:pPr>
        <w:rPr>
          <w:lang w:val="en-US"/>
        </w:rPr>
      </w:pPr>
    </w:p>
    <w:p w14:paraId="4EC0122E" w14:textId="77777777" w:rsidR="00FF242D" w:rsidRPr="00F351E8" w:rsidRDefault="00FF242D">
      <w:pPr>
        <w:rPr>
          <w:lang w:val="en-US"/>
        </w:rPr>
      </w:pPr>
    </w:p>
    <w:sectPr w:rsidR="00FF242D" w:rsidRPr="00F351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tDAwNjMxNjYxNzdR0lEKTi0uzszPAykwrAUAHB3TtywAAAA="/>
    <w:docVar w:name="Total_Editing_Time" w:val="60"/>
  </w:docVars>
  <w:rsids>
    <w:rsidRoot w:val="00191388"/>
    <w:rsid w:val="00191388"/>
    <w:rsid w:val="001B417C"/>
    <w:rsid w:val="002B0A23"/>
    <w:rsid w:val="00337E6E"/>
    <w:rsid w:val="00396969"/>
    <w:rsid w:val="004F6A84"/>
    <w:rsid w:val="007B020C"/>
    <w:rsid w:val="00A508C6"/>
    <w:rsid w:val="00A80FAF"/>
    <w:rsid w:val="00BA3276"/>
    <w:rsid w:val="00BB094F"/>
    <w:rsid w:val="00C97290"/>
    <w:rsid w:val="00CB57CF"/>
    <w:rsid w:val="00CE1C54"/>
    <w:rsid w:val="00D6401B"/>
    <w:rsid w:val="00E67AEE"/>
    <w:rsid w:val="00E74E7B"/>
    <w:rsid w:val="00F351E8"/>
    <w:rsid w:val="00FF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315C6"/>
  <w15:docId w15:val="{662D3119-6840-45EF-96B0-359A99E0F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2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7</Words>
  <Characters>5984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Ascef</dc:creator>
  <cp:keywords/>
  <dc:description/>
  <cp:lastModifiedBy>Bruna Ascef</cp:lastModifiedBy>
  <cp:revision>2</cp:revision>
  <dcterms:created xsi:type="dcterms:W3CDTF">2021-07-08T11:41:00Z</dcterms:created>
  <dcterms:modified xsi:type="dcterms:W3CDTF">2021-07-08T11:41:00Z</dcterms:modified>
</cp:coreProperties>
</file>